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A5D" w:rsidRPr="00C62865" w:rsidRDefault="00B70A5D" w:rsidP="00B70A5D">
      <w:pPr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proofErr w:type="gramStart"/>
      <w:r w:rsidRPr="00C62865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S1 Table.</w:t>
      </w:r>
      <w:proofErr w:type="gramEnd"/>
      <w:r w:rsidRPr="00C62865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Receiver Operating Characteristic (ROC) analysis to anti-CHIKV and anti-FV </w:t>
      </w:r>
      <w:proofErr w:type="spellStart"/>
      <w:r w:rsidRPr="00C62865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IgM</w:t>
      </w:r>
      <w:proofErr w:type="spellEnd"/>
      <w:r w:rsidRPr="00C62865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ELISA protoc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235"/>
        <w:gridCol w:w="1235"/>
        <w:gridCol w:w="1235"/>
        <w:gridCol w:w="1235"/>
        <w:gridCol w:w="1283"/>
        <w:gridCol w:w="1283"/>
      </w:tblGrid>
      <w:tr w:rsidR="00B70A5D" w:rsidRPr="00C62865" w:rsidTr="00104CCC">
        <w:tc>
          <w:tcPr>
            <w:tcW w:w="1234" w:type="dxa"/>
          </w:tcPr>
          <w:p w:rsidR="00B70A5D" w:rsidRPr="009D4C54" w:rsidRDefault="00B70A5D" w:rsidP="00104CCC">
            <w:pPr>
              <w:jc w:val="center"/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D4C54"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ELISA protocol</w:t>
            </w:r>
          </w:p>
        </w:tc>
        <w:tc>
          <w:tcPr>
            <w:tcW w:w="1235" w:type="dxa"/>
          </w:tcPr>
          <w:p w:rsidR="00B70A5D" w:rsidRPr="009D4C54" w:rsidRDefault="00B70A5D" w:rsidP="00104CCC">
            <w:pPr>
              <w:jc w:val="center"/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D4C54"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AUC value</w:t>
            </w:r>
          </w:p>
        </w:tc>
        <w:tc>
          <w:tcPr>
            <w:tcW w:w="1235" w:type="dxa"/>
          </w:tcPr>
          <w:p w:rsidR="00B70A5D" w:rsidRPr="009D4C54" w:rsidRDefault="00B70A5D" w:rsidP="00104CCC">
            <w:pPr>
              <w:jc w:val="center"/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D4C54"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AUC range (95% CI)</w:t>
            </w:r>
          </w:p>
        </w:tc>
        <w:tc>
          <w:tcPr>
            <w:tcW w:w="1235" w:type="dxa"/>
          </w:tcPr>
          <w:p w:rsidR="00B70A5D" w:rsidRPr="009D4C54" w:rsidRDefault="00B70A5D" w:rsidP="00104CCC">
            <w:pPr>
              <w:jc w:val="center"/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D4C54"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p-value</w:t>
            </w:r>
          </w:p>
        </w:tc>
        <w:tc>
          <w:tcPr>
            <w:tcW w:w="1235" w:type="dxa"/>
          </w:tcPr>
          <w:p w:rsidR="00B70A5D" w:rsidRPr="009D4C54" w:rsidRDefault="00B70A5D" w:rsidP="00104CCC">
            <w:pPr>
              <w:jc w:val="center"/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9D4C54"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rOD</w:t>
            </w:r>
            <w:proofErr w:type="spellEnd"/>
            <w:r w:rsidRPr="009D4C54"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threshold</w:t>
            </w:r>
          </w:p>
        </w:tc>
        <w:tc>
          <w:tcPr>
            <w:tcW w:w="1235" w:type="dxa"/>
          </w:tcPr>
          <w:p w:rsidR="00B70A5D" w:rsidRPr="009D4C54" w:rsidRDefault="00B70A5D" w:rsidP="00104CCC">
            <w:pPr>
              <w:jc w:val="center"/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D4C54"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Sensitivity (%)</w:t>
            </w:r>
          </w:p>
        </w:tc>
        <w:tc>
          <w:tcPr>
            <w:tcW w:w="1235" w:type="dxa"/>
          </w:tcPr>
          <w:p w:rsidR="00B70A5D" w:rsidRPr="009D4C54" w:rsidRDefault="00B70A5D" w:rsidP="00104CCC">
            <w:pPr>
              <w:jc w:val="center"/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D4C54">
              <w:rPr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Specificity (%)</w:t>
            </w:r>
          </w:p>
        </w:tc>
      </w:tr>
      <w:tr w:rsidR="00B70A5D" w:rsidRPr="00C62865" w:rsidTr="00104CCC">
        <w:tc>
          <w:tcPr>
            <w:tcW w:w="1234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ti-CHIKV </w:t>
            </w:r>
            <w:proofErr w:type="spellStart"/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IgM</w:t>
            </w:r>
            <w:proofErr w:type="spellEnd"/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9705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9368 to 1.0004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&lt;0.0001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.126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00.00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49.23</w:t>
            </w:r>
          </w:p>
        </w:tc>
      </w:tr>
      <w:tr w:rsidR="00B70A5D" w:rsidRPr="00C62865" w:rsidTr="00104CCC">
        <w:tc>
          <w:tcPr>
            <w:tcW w:w="1234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ti-ZIKV </w:t>
            </w:r>
            <w:proofErr w:type="spellStart"/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IgM</w:t>
            </w:r>
            <w:proofErr w:type="spellEnd"/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7342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6148 to 0.8537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0003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.112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89.66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5.38</w:t>
            </w:r>
          </w:p>
        </w:tc>
      </w:tr>
      <w:tr w:rsidR="00B70A5D" w:rsidRPr="00C62865" w:rsidTr="00104CCC">
        <w:tc>
          <w:tcPr>
            <w:tcW w:w="1234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ti-DENV1 </w:t>
            </w:r>
            <w:proofErr w:type="spellStart"/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IgM</w:t>
            </w:r>
            <w:proofErr w:type="spellEnd"/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5224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3562 to 0.6886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7914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.219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85.00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0.34</w:t>
            </w:r>
          </w:p>
        </w:tc>
      </w:tr>
      <w:tr w:rsidR="00B70A5D" w:rsidRPr="00C62865" w:rsidTr="00104CCC">
        <w:tc>
          <w:tcPr>
            <w:tcW w:w="1234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ti-DENV2 </w:t>
            </w:r>
            <w:proofErr w:type="spellStart"/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IgM</w:t>
            </w:r>
            <w:proofErr w:type="spellEnd"/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5310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3657 to 0.6964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7143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.100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90.00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3.79</w:t>
            </w:r>
          </w:p>
        </w:tc>
      </w:tr>
      <w:tr w:rsidR="00B70A5D" w:rsidRPr="00C62865" w:rsidTr="00104CCC">
        <w:tc>
          <w:tcPr>
            <w:tcW w:w="1234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ti-DENV3 </w:t>
            </w:r>
            <w:proofErr w:type="spellStart"/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IgM</w:t>
            </w:r>
            <w:proofErr w:type="spellEnd"/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5276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3629 to 0.6923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7448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.195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90.00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3.79</w:t>
            </w:r>
          </w:p>
        </w:tc>
      </w:tr>
      <w:tr w:rsidR="00B70A5D" w:rsidRPr="00C62865" w:rsidTr="00104CCC">
        <w:tc>
          <w:tcPr>
            <w:tcW w:w="1234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ti-DENV4 </w:t>
            </w:r>
            <w:proofErr w:type="spellStart"/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IgM</w:t>
            </w:r>
            <w:proofErr w:type="spellEnd"/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5293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3647 to 0.6939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7295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.140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95.00</w:t>
            </w:r>
          </w:p>
        </w:tc>
        <w:tc>
          <w:tcPr>
            <w:tcW w:w="1235" w:type="dxa"/>
          </w:tcPr>
          <w:p w:rsidR="00B70A5D" w:rsidRPr="00C62865" w:rsidRDefault="00B70A5D" w:rsidP="00104CCC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62865">
              <w:rPr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0.34</w:t>
            </w:r>
          </w:p>
        </w:tc>
      </w:tr>
    </w:tbl>
    <w:p w:rsidR="00B70A5D" w:rsidRPr="00C75B57" w:rsidRDefault="00B70A5D" w:rsidP="00B70A5D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C62865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AUC: area under the curve; </w:t>
      </w:r>
      <w:proofErr w:type="spellStart"/>
      <w:r w:rsidRPr="00C62865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rOD</w:t>
      </w:r>
      <w:proofErr w:type="spellEnd"/>
      <w:r w:rsidRPr="00C62865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: relative optical density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52E6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45B48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2E6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70A5D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59"/>
    <w:unhideWhenUsed/>
    <w:rsid w:val="00B70A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59"/>
    <w:unhideWhenUsed/>
    <w:rsid w:val="00B70A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8T08:27:00Z</dcterms:created>
  <dcterms:modified xsi:type="dcterms:W3CDTF">2020-10-28T08:28:00Z</dcterms:modified>
</cp:coreProperties>
</file>